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5CAF93" w14:textId="77777777" w:rsidR="00166AFF" w:rsidRPr="004344CB" w:rsidRDefault="00166AFF" w:rsidP="00166AFF">
      <w:pPr>
        <w:pStyle w:val="berschrift2"/>
        <w:pageBreakBefore/>
      </w:pPr>
      <w:bookmarkStart w:id="0" w:name="_GoBack"/>
      <w:bookmarkEnd w:id="0"/>
      <w:r>
        <w:t xml:space="preserve">Supplementary </w:t>
      </w:r>
      <w:r w:rsidRPr="004344CB">
        <w:t xml:space="preserve">Table </w:t>
      </w:r>
      <w:r>
        <w:t>ST2</w:t>
      </w:r>
      <w:r w:rsidRPr="004344CB">
        <w:t xml:space="preserve">. Renal and hepatic parameters and electrolytes. </w:t>
      </w:r>
    </w:p>
    <w:p w14:paraId="52C88F5D" w14:textId="77777777" w:rsidR="00166AFF" w:rsidRDefault="00166AFF" w:rsidP="00166AFF">
      <w:r w:rsidRPr="004344CB">
        <w:t xml:space="preserve">Abbreviations: ALT – alanine aminotransferase | AST – aspartate aminotransferase | n – sample size | mg/dL – milligram per deciliter | mmol/L – millimol per liter | </w:t>
      </w:r>
      <w:r w:rsidRPr="00604E95">
        <w:rPr>
          <w:i/>
        </w:rPr>
        <w:t>P</w:t>
      </w:r>
      <w:r w:rsidRPr="004344CB">
        <w:t>-value – probability value | U/L – Units per liter. Fisher’s exact test.</w:t>
      </w:r>
    </w:p>
    <w:tbl>
      <w:tblPr>
        <w:tblW w:w="10207" w:type="dxa"/>
        <w:tblInd w:w="-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240"/>
        <w:gridCol w:w="1240"/>
        <w:gridCol w:w="1240"/>
        <w:gridCol w:w="1241"/>
        <w:gridCol w:w="851"/>
      </w:tblGrid>
      <w:tr w:rsidR="00166AFF" w:rsidRPr="00E83441" w14:paraId="149909CF" w14:textId="77777777" w:rsidTr="00E222F2">
        <w:trPr>
          <w:trHeight w:val="240"/>
        </w:trPr>
        <w:tc>
          <w:tcPr>
            <w:tcW w:w="4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D160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53FA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5A49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92C3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2093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8A28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166AFF" w:rsidRPr="00E83441" w14:paraId="5B56310C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059E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aboratory markers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59CF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trol group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4B1E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saprepitant 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8D79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8344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166AFF" w:rsidRPr="00E83441" w14:paraId="459F948B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8E40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EE84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  <w:lang w:val="de-DE"/>
              </w:rPr>
              <w:t>N=60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F972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  <w:lang w:val="de-DE"/>
              </w:rPr>
              <w:t>N=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6CCC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</w:p>
        </w:tc>
      </w:tr>
      <w:tr w:rsidR="00166AFF" w:rsidRPr="00E83441" w14:paraId="4880FE41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6873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AFFC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36D4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4C84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3434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76FA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166AFF" w:rsidRPr="00E83441" w14:paraId="2C796C5A" w14:textId="77777777" w:rsidTr="00E222F2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6EE9D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CBF32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FC9EA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1ED74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F2DA4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D6C0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166AFF" w:rsidRPr="00E83441" w14:paraId="34A2D5D9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820D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FFE4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BF7F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33BF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DA3C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2450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166AFF" w:rsidRPr="00E222F2" w14:paraId="5CA2BFBE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B5EE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increase ALT | normal value: ≤39 U/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4BF8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4122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9F99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A04E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7D25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166AFF" w:rsidRPr="00E83441" w14:paraId="398342AA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CAEA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≥1.5 x normal value (≥58.5 U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6C9F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BBAC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26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79E5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30D0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1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879C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0.3822</w:t>
            </w:r>
          </w:p>
        </w:tc>
      </w:tr>
      <w:tr w:rsidR="00166AFF" w:rsidRPr="00E83441" w14:paraId="2488348A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492C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≥2.5 x normal value (≥97.5 U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1FE2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0787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16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AB93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DEAD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1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5623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&gt;0.9999</w:t>
            </w:r>
          </w:p>
        </w:tc>
      </w:tr>
      <w:tr w:rsidR="00166AFF" w:rsidRPr="00E222F2" w14:paraId="59A6CE1C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51F9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increase AST | normal value: ≤59 U/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8E01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A052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2940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76AF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E9EC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166AFF" w:rsidRPr="00E83441" w14:paraId="7060444E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FE08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≥1.5 x normal value (≥88.5 U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6E65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EB57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16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297F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AC28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24CA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0.8140</w:t>
            </w:r>
          </w:p>
        </w:tc>
      </w:tr>
      <w:tr w:rsidR="00166AFF" w:rsidRPr="00E83441" w14:paraId="0ADA6781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45F8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 xml:space="preserve">≥2.5 x normal Value (≥147.5 U/L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08A6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7BB4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13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9975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FB17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762D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0.3621</w:t>
            </w:r>
          </w:p>
        </w:tc>
      </w:tr>
      <w:tr w:rsidR="00166AFF" w:rsidRPr="00E222F2" w14:paraId="7EF521C8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7A74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increase indirect bilirubin | normal value: ≤1.1 mg/d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B5FE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A2DE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176F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CFAB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C4DD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166AFF" w:rsidRPr="00E83441" w14:paraId="1480BE68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EB25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≥1.5 x normal value (≥1.65 mg/d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BD17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DC3E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1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1BE6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3D9F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1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A200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0.7772</w:t>
            </w:r>
          </w:p>
        </w:tc>
      </w:tr>
      <w:tr w:rsidR="00166AFF" w:rsidRPr="00E83441" w14:paraId="72208533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5E8B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≥2.5 x normal value (≥2.75 mg/d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CE45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E363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8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4141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30DC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1E05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166AFF" w:rsidRPr="00E222F2" w14:paraId="2E92A2F6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D822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increase direct bilirubin | normal value: ≤0.3 mg/d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6BB0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28E4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6029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DA9D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98B7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166AFF" w:rsidRPr="00E83441" w14:paraId="0CE12789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8238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≥1.5 x normal value (≥0.45 mg/d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89CB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F65A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33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D115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EC2C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1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09C8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319</w:t>
            </w:r>
          </w:p>
        </w:tc>
      </w:tr>
      <w:tr w:rsidR="00166AFF" w:rsidRPr="00E83441" w14:paraId="3441D95E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5922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≥2.5 x normal value (≥0.75 mg/d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4731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F47A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15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9F58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E78E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1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24B4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0.8071</w:t>
            </w:r>
          </w:p>
        </w:tc>
      </w:tr>
      <w:tr w:rsidR="00166AFF" w:rsidRPr="00E222F2" w14:paraId="33F4ACD2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CC07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increase creatinine | normal value: ≤0.7mg/d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236E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E23D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2F9B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0C65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7CA6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166AFF" w:rsidRPr="00E83441" w14:paraId="0AF78970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B6D3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≥1.5 x normal value (≥1.05 mg/d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A1E1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1DCA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9B30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3AE2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BDA8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&gt;0.9999</w:t>
            </w:r>
          </w:p>
        </w:tc>
      </w:tr>
      <w:tr w:rsidR="00166AFF" w:rsidRPr="00E83441" w14:paraId="6B9DE625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3207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≥2.5 x normal value (≥1.75 mg/d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140D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2AEF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0876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7772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55C9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&gt;0.9999</w:t>
            </w:r>
          </w:p>
        </w:tc>
      </w:tr>
      <w:tr w:rsidR="00166AFF" w:rsidRPr="00E222F2" w14:paraId="67A3BAE7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0976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increase urea | normal value: ≤46mg/d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BC9F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07EA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61EA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39E8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4257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166AFF" w:rsidRPr="00E83441" w14:paraId="3B7D2035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0BB5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≥1.5 x normal value (≥69 mg/d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E5CA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315A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21A9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33AD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412D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&gt;0.9999</w:t>
            </w:r>
          </w:p>
        </w:tc>
      </w:tr>
      <w:tr w:rsidR="00166AFF" w:rsidRPr="00E83441" w14:paraId="0D7A37E1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6852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≥2.5 x normal value (≥115 mg/d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EE2C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0CC3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7B92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44A4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0EAF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&gt;0.9999</w:t>
            </w:r>
          </w:p>
        </w:tc>
      </w:tr>
      <w:tr w:rsidR="00166AFF" w:rsidRPr="00E222F2" w14:paraId="6D8EA742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6039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decrease potassium | normal value: 3.4 - 4.9 mmol/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2800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51CE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2275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9515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1169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166AFF" w:rsidRPr="00E83441" w14:paraId="422A0288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7F12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 xml:space="preserve">&lt;3.4 mmol/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A530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FF80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25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9BE7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D4EC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3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19B5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0.4220</w:t>
            </w:r>
          </w:p>
        </w:tc>
      </w:tr>
      <w:tr w:rsidR="00166AFF" w:rsidRPr="00E83441" w14:paraId="222CE06B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EF36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&lt;3.0 mmol/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DE01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C214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3A74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4F08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A60C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0.1187</w:t>
            </w:r>
          </w:p>
        </w:tc>
      </w:tr>
      <w:tr w:rsidR="00166AFF" w:rsidRPr="00E222F2" w14:paraId="63519EE3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3C58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 xml:space="preserve">decrease calcium | normal value: 2.0 - 2.6 mmol/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BCC8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2310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17EC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7CEB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2874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166AFF" w:rsidRPr="00E83441" w14:paraId="4850590F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65DF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&lt;2.0 mmol/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FC13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1323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13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DBF6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59B0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1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8F4E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0.7989</w:t>
            </w:r>
          </w:p>
        </w:tc>
      </w:tr>
      <w:tr w:rsidR="00166AFF" w:rsidRPr="00E83441" w14:paraId="1727C02A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775B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&lt;1.8 mmol/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AEE8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D3BF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1B96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EAC3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0731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&gt;0.9999</w:t>
            </w:r>
          </w:p>
        </w:tc>
      </w:tr>
      <w:tr w:rsidR="00166AFF" w:rsidRPr="00E222F2" w14:paraId="614A193F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CB2B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 xml:space="preserve">decrease sodium | normal value: 134 -145 mmol/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2E81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C456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D6EF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5170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FB87" w14:textId="77777777" w:rsidR="00166AFF" w:rsidRPr="00E222F2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166AFF" w:rsidRPr="00E83441" w14:paraId="131D9DAC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705C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 xml:space="preserve">&lt;134 mmol/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6E8A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5402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D38F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BEAE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1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2015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0.5289</w:t>
            </w:r>
          </w:p>
        </w:tc>
      </w:tr>
      <w:tr w:rsidR="00166AFF" w:rsidRPr="00E83441" w14:paraId="00BFCB57" w14:textId="77777777" w:rsidTr="00E222F2">
        <w:trPr>
          <w:trHeight w:val="2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935E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&lt;130 mmol/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6CB8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9428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76AE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DB3C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678A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&gt;0.9999</w:t>
            </w:r>
          </w:p>
        </w:tc>
      </w:tr>
      <w:tr w:rsidR="00166AFF" w:rsidRPr="00E83441" w14:paraId="4C2F9FBA" w14:textId="77777777" w:rsidTr="00E222F2">
        <w:trPr>
          <w:trHeight w:val="255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8708B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25737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8D2A9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69CFF" w14:textId="77777777" w:rsidR="00166AFF" w:rsidRPr="00E83441" w:rsidRDefault="00166AFF" w:rsidP="00E222F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1C95D" w14:textId="77777777" w:rsidR="00166AFF" w:rsidRPr="00E83441" w:rsidRDefault="00166AFF" w:rsidP="00E222F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6CFD2" w14:textId="77777777" w:rsidR="00166AFF" w:rsidRPr="00E83441" w:rsidRDefault="00166AFF" w:rsidP="00E22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E8344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5A0F86E6" w14:textId="77777777" w:rsidR="002E76B0" w:rsidRDefault="00202BDC"/>
    <w:sectPr w:rsidR="002E76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8AFA90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AFA903" w16cid:durableId="20FDA43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AFF"/>
    <w:rsid w:val="000630CD"/>
    <w:rsid w:val="0014297C"/>
    <w:rsid w:val="00166AFF"/>
    <w:rsid w:val="00202BDC"/>
    <w:rsid w:val="00243AB7"/>
    <w:rsid w:val="002738B2"/>
    <w:rsid w:val="008E6B73"/>
    <w:rsid w:val="00A3700C"/>
    <w:rsid w:val="00AF322C"/>
    <w:rsid w:val="00B04282"/>
    <w:rsid w:val="00F47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9D5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6AFF"/>
    <w:pPr>
      <w:spacing w:after="240" w:line="480" w:lineRule="auto"/>
      <w:jc w:val="both"/>
    </w:pPr>
    <w:rPr>
      <w:rFonts w:ascii="Arial" w:eastAsia="Calibri" w:hAnsi="Arial" w:cs="Arial"/>
      <w:lang w:val="en-US" w:eastAsia="de-DE"/>
    </w:rPr>
  </w:style>
  <w:style w:type="paragraph" w:styleId="berschrift2">
    <w:name w:val="heading 2"/>
    <w:aliases w:val="ÜS2"/>
    <w:basedOn w:val="Standard"/>
    <w:next w:val="Standard"/>
    <w:link w:val="berschrift2Zchn"/>
    <w:uiPriority w:val="9"/>
    <w:unhideWhenUsed/>
    <w:qFormat/>
    <w:rsid w:val="00166AFF"/>
    <w:pPr>
      <w:keepNext/>
      <w:keepLines/>
      <w:spacing w:after="0"/>
      <w:jc w:val="left"/>
      <w:outlineLvl w:val="1"/>
    </w:pPr>
    <w:rPr>
      <w:rFonts w:eastAsiaTheme="majorEastAsia" w:cstheme="majorBidi"/>
      <w:bCs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aliases w:val="ÜS2 Zchn"/>
    <w:basedOn w:val="Absatz-Standardschriftart"/>
    <w:link w:val="berschrift2"/>
    <w:uiPriority w:val="9"/>
    <w:rsid w:val="00166AFF"/>
    <w:rPr>
      <w:rFonts w:ascii="Arial" w:eastAsiaTheme="majorEastAsia" w:hAnsi="Arial" w:cstheme="majorBidi"/>
      <w:bCs/>
      <w:i/>
      <w:szCs w:val="26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32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F322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F322C"/>
    <w:rPr>
      <w:rFonts w:ascii="Arial" w:eastAsia="Calibri" w:hAnsi="Arial" w:cs="Arial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32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322C"/>
    <w:rPr>
      <w:rFonts w:ascii="Arial" w:eastAsia="Calibri" w:hAnsi="Arial" w:cs="Arial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32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322C"/>
    <w:rPr>
      <w:rFonts w:ascii="Segoe UI" w:eastAsia="Calibri" w:hAnsi="Segoe UI" w:cs="Segoe UI"/>
      <w:sz w:val="18"/>
      <w:szCs w:val="18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6AFF"/>
    <w:pPr>
      <w:spacing w:after="240" w:line="480" w:lineRule="auto"/>
      <w:jc w:val="both"/>
    </w:pPr>
    <w:rPr>
      <w:rFonts w:ascii="Arial" w:eastAsia="Calibri" w:hAnsi="Arial" w:cs="Arial"/>
      <w:lang w:val="en-US" w:eastAsia="de-DE"/>
    </w:rPr>
  </w:style>
  <w:style w:type="paragraph" w:styleId="berschrift2">
    <w:name w:val="heading 2"/>
    <w:aliases w:val="ÜS2"/>
    <w:basedOn w:val="Standard"/>
    <w:next w:val="Standard"/>
    <w:link w:val="berschrift2Zchn"/>
    <w:uiPriority w:val="9"/>
    <w:unhideWhenUsed/>
    <w:qFormat/>
    <w:rsid w:val="00166AFF"/>
    <w:pPr>
      <w:keepNext/>
      <w:keepLines/>
      <w:spacing w:after="0"/>
      <w:jc w:val="left"/>
      <w:outlineLvl w:val="1"/>
    </w:pPr>
    <w:rPr>
      <w:rFonts w:eastAsiaTheme="majorEastAsia" w:cstheme="majorBidi"/>
      <w:bCs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aliases w:val="ÜS2 Zchn"/>
    <w:basedOn w:val="Absatz-Standardschriftart"/>
    <w:link w:val="berschrift2"/>
    <w:uiPriority w:val="9"/>
    <w:rsid w:val="00166AFF"/>
    <w:rPr>
      <w:rFonts w:ascii="Arial" w:eastAsiaTheme="majorEastAsia" w:hAnsi="Arial" w:cstheme="majorBidi"/>
      <w:bCs/>
      <w:i/>
      <w:szCs w:val="26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32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F322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F322C"/>
    <w:rPr>
      <w:rFonts w:ascii="Arial" w:eastAsia="Calibri" w:hAnsi="Arial" w:cs="Arial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32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322C"/>
    <w:rPr>
      <w:rFonts w:ascii="Arial" w:eastAsia="Calibri" w:hAnsi="Arial" w:cs="Arial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32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322C"/>
    <w:rPr>
      <w:rFonts w:ascii="Segoe UI" w:eastAsia="Calibri" w:hAnsi="Segoe UI" w:cs="Segoe UI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Melanie Cabanillas Stanchi</dc:creator>
  <cp:lastModifiedBy>Karin Melanie Cabanillas Stanchi</cp:lastModifiedBy>
  <cp:revision>2</cp:revision>
  <dcterms:created xsi:type="dcterms:W3CDTF">2019-08-26T07:45:00Z</dcterms:created>
  <dcterms:modified xsi:type="dcterms:W3CDTF">2019-08-26T07:45:00Z</dcterms:modified>
</cp:coreProperties>
</file>